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E4E" w:rsidRPr="00D67516" w:rsidRDefault="00491A89" w:rsidP="00673B74">
      <w:pPr>
        <w:contextualSpacing/>
        <w:rPr>
          <w:rFonts w:ascii="Times New Roman" w:hAnsi="Times New Roman" w:cs="Times New Roman"/>
          <w:b/>
          <w:bCs/>
          <w:sz w:val="20"/>
        </w:rPr>
      </w:pPr>
      <w:r w:rsidRPr="00D67516">
        <w:rPr>
          <w:rFonts w:ascii="Times New Roman" w:hAnsi="Times New Roman" w:cs="Times New Roman"/>
          <w:b/>
          <w:bCs/>
          <w:sz w:val="20"/>
        </w:rPr>
        <w:t>Supplementary Table</w:t>
      </w:r>
      <w:r w:rsidR="006358B6" w:rsidRPr="00D67516">
        <w:rPr>
          <w:rFonts w:ascii="Times New Roman" w:hAnsi="Times New Roman" w:cs="Times New Roman"/>
          <w:b/>
          <w:bCs/>
          <w:sz w:val="20"/>
        </w:rPr>
        <w:t xml:space="preserve"> </w:t>
      </w:r>
      <w:r w:rsidR="00617DF1">
        <w:rPr>
          <w:rFonts w:ascii="Times New Roman" w:hAnsi="Times New Roman" w:cs="Times New Roman"/>
          <w:b/>
          <w:bCs/>
          <w:sz w:val="20"/>
        </w:rPr>
        <w:t>2</w:t>
      </w:r>
      <w:r w:rsidR="00DD1E4E">
        <w:rPr>
          <w:rFonts w:ascii="Times New Roman" w:hAnsi="Times New Roman" w:cs="Times New Roman"/>
          <w:b/>
          <w:bCs/>
          <w:sz w:val="20"/>
        </w:rPr>
        <w:t xml:space="preserve">: Cognitive </w:t>
      </w:r>
      <w:r w:rsidR="0032417B">
        <w:rPr>
          <w:rFonts w:ascii="Times New Roman" w:hAnsi="Times New Roman" w:cs="Times New Roman"/>
          <w:b/>
          <w:bCs/>
          <w:sz w:val="20"/>
        </w:rPr>
        <w:t>Testing Battery</w:t>
      </w:r>
      <w:r w:rsidR="00DD1E4E">
        <w:rPr>
          <w:rFonts w:ascii="Times New Roman" w:hAnsi="Times New Roman" w:cs="Times New Roman"/>
          <w:b/>
          <w:bCs/>
          <w:sz w:val="20"/>
        </w:rPr>
        <w:t xml:space="preserve"> </w:t>
      </w:r>
      <w:r w:rsidR="0032417B">
        <w:rPr>
          <w:rFonts w:ascii="Times New Roman" w:hAnsi="Times New Roman" w:cs="Times New Roman"/>
          <w:b/>
          <w:bCs/>
          <w:sz w:val="20"/>
        </w:rPr>
        <w:t xml:space="preserve">(CTB) </w:t>
      </w:r>
      <w:r w:rsidR="00DD1E4E">
        <w:rPr>
          <w:rFonts w:ascii="Times New Roman" w:hAnsi="Times New Roman" w:cs="Times New Roman"/>
          <w:b/>
          <w:bCs/>
          <w:sz w:val="20"/>
        </w:rPr>
        <w:t>parameters</w:t>
      </w:r>
      <w:r w:rsidR="00F42C02" w:rsidRPr="00D67516">
        <w:rPr>
          <w:rFonts w:ascii="Times New Roman" w:hAnsi="Times New Roman" w:cs="Times New Roman"/>
          <w:b/>
          <w:bCs/>
          <w:sz w:val="20"/>
        </w:rPr>
        <w:t xml:space="preserve"> (M</w:t>
      </w:r>
      <w:r w:rsidR="00620ACC">
        <w:rPr>
          <w:rFonts w:ascii="Times New Roman" w:hAnsi="Times New Roman" w:cs="Times New Roman"/>
          <w:b/>
          <w:bCs/>
          <w:sz w:val="20"/>
        </w:rPr>
        <w:t>ean (</w:t>
      </w:r>
      <w:r w:rsidR="00F42C02" w:rsidRPr="00D67516">
        <w:rPr>
          <w:rFonts w:ascii="Times New Roman" w:hAnsi="Times New Roman" w:cs="Times New Roman"/>
          <w:b/>
          <w:bCs/>
          <w:sz w:val="20"/>
        </w:rPr>
        <w:t>SD</w:t>
      </w:r>
      <w:r w:rsidR="00620ACC">
        <w:rPr>
          <w:rFonts w:ascii="Times New Roman" w:hAnsi="Times New Roman" w:cs="Times New Roman"/>
          <w:b/>
          <w:bCs/>
          <w:sz w:val="20"/>
        </w:rPr>
        <w:t>)</w:t>
      </w:r>
      <w:r w:rsidRPr="00D67516">
        <w:rPr>
          <w:rFonts w:ascii="Times New Roman" w:hAnsi="Times New Roman" w:cs="Times New Roman"/>
          <w:b/>
          <w:bCs/>
          <w:sz w:val="20"/>
        </w:rPr>
        <w:t xml:space="preserve">) of all tests </w:t>
      </w:r>
      <w:r w:rsidR="00DD1E4E">
        <w:rPr>
          <w:rFonts w:ascii="Times New Roman" w:hAnsi="Times New Roman" w:cs="Times New Roman"/>
          <w:b/>
          <w:bCs/>
          <w:sz w:val="20"/>
        </w:rPr>
        <w:t xml:space="preserve">in the </w:t>
      </w:r>
      <w:r w:rsidR="0032417B">
        <w:rPr>
          <w:rFonts w:ascii="Times New Roman" w:hAnsi="Times New Roman" w:cs="Times New Roman"/>
          <w:b/>
          <w:bCs/>
          <w:sz w:val="20"/>
        </w:rPr>
        <w:t>participants</w:t>
      </w:r>
    </w:p>
    <w:tbl>
      <w:tblPr>
        <w:tblStyle w:val="TableGrid"/>
        <w:tblpPr w:leftFromText="180" w:rightFromText="180" w:vertAnchor="page" w:horzAnchor="margin" w:tblpY="2221"/>
        <w:tblW w:w="0" w:type="auto"/>
        <w:tblLayout w:type="fixed"/>
        <w:tblLook w:val="04A0"/>
      </w:tblPr>
      <w:tblGrid>
        <w:gridCol w:w="415"/>
        <w:gridCol w:w="1133"/>
        <w:gridCol w:w="1170"/>
        <w:gridCol w:w="990"/>
        <w:gridCol w:w="990"/>
        <w:gridCol w:w="888"/>
        <w:gridCol w:w="856"/>
        <w:gridCol w:w="914"/>
        <w:gridCol w:w="914"/>
        <w:gridCol w:w="914"/>
        <w:gridCol w:w="914"/>
        <w:gridCol w:w="914"/>
        <w:gridCol w:w="876"/>
        <w:gridCol w:w="914"/>
        <w:gridCol w:w="914"/>
      </w:tblGrid>
      <w:tr w:rsidR="00D93F00" w:rsidRPr="003B601A" w:rsidTr="003B601A">
        <w:trPr>
          <w:trHeight w:val="170"/>
        </w:trPr>
        <w:tc>
          <w:tcPr>
            <w:tcW w:w="415" w:type="dxa"/>
            <w:vMerge w:val="restart"/>
            <w:noWrap/>
            <w:vAlign w:val="center"/>
            <w:hideMark/>
          </w:tcPr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Sr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.</w:t>
            </w:r>
          </w:p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 xml:space="preserve"> No</w:t>
            </w:r>
          </w:p>
        </w:tc>
        <w:tc>
          <w:tcPr>
            <w:tcW w:w="1133" w:type="dxa"/>
            <w:vAlign w:val="center"/>
            <w:hideMark/>
          </w:tcPr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Test Time</w:t>
            </w:r>
          </w:p>
        </w:tc>
        <w:tc>
          <w:tcPr>
            <w:tcW w:w="1170" w:type="dxa"/>
          </w:tcPr>
          <w:p w:rsidR="00593C5B" w:rsidRPr="003B601A" w:rsidRDefault="008C2FB4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8C2FB4">
              <w:rPr>
                <w:rFonts w:ascii="Times New Roman" w:eastAsia="Times New Roman" w:hAnsi="Times New Roman" w:cs="Times New Roman"/>
                <w:noProof/>
                <w:color w:val="000000"/>
                <w:sz w:val="12"/>
                <w:szCs w:val="12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left:0;text-align:left;margin-left:9.95pt;margin-top:3.7pt;width:50.3pt;height:32.75pt;z-index:2516654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" filled="f" stroked="f" strokeweight=".5pt">
                  <v:textbox>
                    <w:txbxContent>
                      <w:p w:rsidR="00DD1E4E" w:rsidRDefault="00593C5B" w:rsidP="00A429D3">
                        <w:pP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eastAsia="en-IN"/>
                          </w:rPr>
                        </w:pPr>
                        <w:r w:rsidRPr="00DD1E4E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eastAsia="en-IN"/>
                          </w:rPr>
                          <w:t xml:space="preserve">Test </w:t>
                        </w:r>
                      </w:p>
                      <w:p w:rsidR="00593C5B" w:rsidRPr="00DD1E4E" w:rsidRDefault="00593C5B" w:rsidP="00A429D3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DD1E4E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/>
                            <w:sz w:val="16"/>
                            <w:szCs w:val="16"/>
                            <w:lang w:eastAsia="en-IN"/>
                          </w:rPr>
                          <w:t>Condition</w:t>
                        </w:r>
                      </w:p>
                    </w:txbxContent>
                  </v:textbox>
                </v:shape>
              </w:pict>
            </w:r>
            <w:r w:rsidR="00DD1E4E"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Time</w:t>
            </w:r>
          </w:p>
        </w:tc>
        <w:tc>
          <w:tcPr>
            <w:tcW w:w="3724" w:type="dxa"/>
            <w:gridSpan w:val="4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Mr1</w:t>
            </w:r>
          </w:p>
        </w:tc>
        <w:tc>
          <w:tcPr>
            <w:tcW w:w="3656" w:type="dxa"/>
            <w:gridSpan w:val="4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Mr2</w:t>
            </w:r>
          </w:p>
        </w:tc>
        <w:tc>
          <w:tcPr>
            <w:tcW w:w="3618" w:type="dxa"/>
            <w:gridSpan w:val="4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PL</w:t>
            </w:r>
          </w:p>
        </w:tc>
      </w:tr>
      <w:tr w:rsidR="00DD1E4E" w:rsidRPr="003B601A" w:rsidTr="003B601A">
        <w:trPr>
          <w:trHeight w:val="920"/>
        </w:trPr>
        <w:tc>
          <w:tcPr>
            <w:tcW w:w="415" w:type="dxa"/>
            <w:vMerge/>
            <w:vAlign w:val="center"/>
            <w:hideMark/>
          </w:tcPr>
          <w:p w:rsidR="00593C5B" w:rsidRPr="003B601A" w:rsidRDefault="00593C5B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43347A" w:rsidRPr="003B601A" w:rsidRDefault="0032417B" w:rsidP="001F7F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CTB</w:t>
            </w:r>
          </w:p>
          <w:p w:rsidR="00593C5B" w:rsidRPr="003B601A" w:rsidRDefault="00593C5B" w:rsidP="001F7FB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</w:pP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(Cognitive</w:t>
            </w:r>
          </w:p>
          <w:p w:rsidR="00593C5B" w:rsidRPr="003B601A" w:rsidRDefault="00593C5B" w:rsidP="001F7FB2">
            <w:pPr>
              <w:jc w:val="center"/>
              <w:rPr>
                <w:sz w:val="12"/>
                <w:szCs w:val="12"/>
                <w:lang w:eastAsia="en-IN"/>
              </w:rPr>
            </w:pP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Domains Assessed)</w:t>
            </w:r>
          </w:p>
        </w:tc>
        <w:tc>
          <w:tcPr>
            <w:tcW w:w="1170" w:type="dxa"/>
            <w:tcBorders>
              <w:tl2br w:val="single" w:sz="4" w:space="0" w:color="auto"/>
            </w:tcBorders>
            <w:vAlign w:val="bottom"/>
          </w:tcPr>
          <w:p w:rsidR="0032417B" w:rsidRPr="003B601A" w:rsidRDefault="0032417B" w:rsidP="0032417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IN"/>
              </w:rPr>
              <w:t>CTB</w:t>
            </w:r>
          </w:p>
          <w:p w:rsidR="00593C5B" w:rsidRPr="003B601A" w:rsidRDefault="00DD1E4E" w:rsidP="00DD1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Parameter</w:t>
            </w:r>
          </w:p>
        </w:tc>
        <w:tc>
          <w:tcPr>
            <w:tcW w:w="990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C</w:t>
            </w:r>
          </w:p>
        </w:tc>
        <w:tc>
          <w:tcPr>
            <w:tcW w:w="990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O</w:t>
            </w:r>
          </w:p>
        </w:tc>
        <w:tc>
          <w:tcPr>
            <w:tcW w:w="888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1</w:t>
            </w:r>
          </w:p>
        </w:tc>
        <w:tc>
          <w:tcPr>
            <w:tcW w:w="856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2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C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O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1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W2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C</w:t>
            </w:r>
          </w:p>
        </w:tc>
        <w:tc>
          <w:tcPr>
            <w:tcW w:w="876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CEO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1W</w:t>
            </w:r>
          </w:p>
        </w:tc>
        <w:tc>
          <w:tcPr>
            <w:tcW w:w="914" w:type="dxa"/>
            <w:noWrap/>
            <w:vAlign w:val="center"/>
            <w:hideMark/>
          </w:tcPr>
          <w:p w:rsidR="00593C5B" w:rsidRPr="003B601A" w:rsidRDefault="00593C5B" w:rsidP="00317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YN2W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MPT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nsory-motor speed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31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93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C349B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24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55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60±0·164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56±0·17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07±0·21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0±0·29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73±0·19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62±0·18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92±0·197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95±0·20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62±0·19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82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263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 xml:space="preserve">Accuracy 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03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2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675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05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694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3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687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9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13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7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89±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.17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11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29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5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17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95±0·</w:t>
            </w:r>
            <w:r w:rsid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3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VOLT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atial learning and memory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93±1·607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676±2·970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624±1·184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479±0·97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758±1·27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078±1·79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91±1·16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443±1·04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705±1·181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839±1·46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38±1·20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46 ±1·034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33±0·097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5±0·148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1±0·102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75±0·11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57±0·13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18±0·13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1±0·11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64±0·13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5±0·140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2±0·15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70±0·14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8±0·14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NBACK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orking memory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34±0·612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296±0·626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52±0·581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23±0·59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12±0·61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294±0·61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66±0·57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41±0·59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288±0·633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0±0·60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36±0·58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44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594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4±0·165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8±0·172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32±0·148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49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15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16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17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8±0·15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3±0·14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60±0·13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  <w:r w:rsidR="007712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707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7712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93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13±0·17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7±0·14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50±0·145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AIM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straction, concept formation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381±1·821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923±2·409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66±1·745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95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62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334±1·92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62±1·79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71±2·18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59±1·36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68±2·036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983±1·54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734±1·60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594 ±1·542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54±0·093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09±0·09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0±0·118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4±0·11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15±0·12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46±0·12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7±0·11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9±0·14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21±0·146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47±0·13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5±0·14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78±0·133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LOT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atial orientation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·501±4·652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·098±5·296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707±4·763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712±3·93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869±5·24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628±4·67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509±5·05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862±4·45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281±4·884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·554±4·44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861±4·25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69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4·53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4±0·206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2±0·157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5±0·132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4±0·12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4±0·22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8±0·12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2±0·16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8±0·17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</w:t>
            </w:r>
            <w:r w:rsidR="00E26F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5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</w:t>
            </w:r>
            <w:r w:rsidR="00E26FC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3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98±0·14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25±0·08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6±0·174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ERT </w:t>
            </w:r>
          </w:p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motion identification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556±2·490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·227±3·989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325±2·245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4±2·12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16±1·98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43±2·44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076±1·87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82±1·79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07±2·505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·225±2·538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908±1·53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65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2·167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20±0·071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19±0·080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0±0·078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59±0·07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6±0·09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0±0·10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1±0·10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58±0·10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77±0·093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70±0·08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1±0·081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69±0·078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 xml:space="preserve">MRT </w:t>
            </w:r>
          </w:p>
          <w:p w:rsidR="009D7BB9" w:rsidRPr="003B601A" w:rsidRDefault="009D7BB9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stract reasoning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90±7·996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·405±8·290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80±8·24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236±7·2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015±7·95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06±8·04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·014±7·88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665±7·965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305±7·689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891±7·87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192±7·297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·665±7·90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30±0·157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30±0·202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7±0·162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88±0·15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11±0·14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0±0·18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45±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196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51±0·167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65±0·158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42±0·20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04±0·17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6±0·15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D93F00" w:rsidRPr="003B601A" w:rsidRDefault="00D93F00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DSST</w:t>
            </w:r>
          </w:p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plex scanning and visual tracking)</w:t>
            </w: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35±0·548</w:t>
            </w:r>
          </w:p>
        </w:tc>
        <w:tc>
          <w:tcPr>
            <w:tcW w:w="990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99±0·766</w:t>
            </w:r>
          </w:p>
        </w:tc>
        <w:tc>
          <w:tcPr>
            <w:tcW w:w="888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97±0·532</w:t>
            </w:r>
          </w:p>
        </w:tc>
        <w:tc>
          <w:tcPr>
            <w:tcW w:w="85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51±0·453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05±0·401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114±0·482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92±0·470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94±0·549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77±0·406</w:t>
            </w:r>
          </w:p>
        </w:tc>
        <w:tc>
          <w:tcPr>
            <w:tcW w:w="876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77±0·426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068±0·464</w:t>
            </w:r>
          </w:p>
        </w:tc>
        <w:tc>
          <w:tcPr>
            <w:tcW w:w="914" w:type="dxa"/>
            <w:noWrap/>
            <w:vAlign w:val="center"/>
            <w:hideMark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·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49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0·439</w:t>
            </w:r>
          </w:p>
        </w:tc>
      </w:tr>
      <w:tr w:rsidR="0043347A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9D7BB9" w:rsidRPr="003B601A" w:rsidRDefault="009D7BB9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9D7BB9" w:rsidRPr="003B601A" w:rsidRDefault="009D7BB9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9D7BB9" w:rsidRPr="003B601A" w:rsidRDefault="009D7BB9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9</w:t>
            </w:r>
          </w:p>
        </w:tc>
        <w:tc>
          <w:tcPr>
            <w:tcW w:w="990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87±0·023</w:t>
            </w:r>
          </w:p>
        </w:tc>
        <w:tc>
          <w:tcPr>
            <w:tcW w:w="888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1±0·013</w:t>
            </w:r>
          </w:p>
        </w:tc>
        <w:tc>
          <w:tcPr>
            <w:tcW w:w="85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77±0·093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5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9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4±0·014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89±0·018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1±0·015</w:t>
            </w:r>
          </w:p>
        </w:tc>
        <w:tc>
          <w:tcPr>
            <w:tcW w:w="876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85±0·040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1±0·012</w:t>
            </w:r>
          </w:p>
        </w:tc>
        <w:tc>
          <w:tcPr>
            <w:tcW w:w="914" w:type="dxa"/>
            <w:noWrap/>
            <w:vAlign w:val="center"/>
          </w:tcPr>
          <w:p w:rsidR="009D7BB9" w:rsidRPr="003B601A" w:rsidRDefault="009D7BB9" w:rsidP="00593C5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990±0·017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D93F00" w:rsidRPr="003B601A" w:rsidRDefault="00D93F00" w:rsidP="00D67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BART</w:t>
            </w:r>
          </w:p>
          <w:p w:rsidR="00D93F00" w:rsidRPr="003B601A" w:rsidRDefault="00D93F00" w:rsidP="00D67516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isk decision making)</w:t>
            </w: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74±0·764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43±0·780</w:t>
            </w:r>
          </w:p>
        </w:tc>
        <w:tc>
          <w:tcPr>
            <w:tcW w:w="888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90±0·646</w:t>
            </w:r>
          </w:p>
        </w:tc>
        <w:tc>
          <w:tcPr>
            <w:tcW w:w="856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77±0·573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11±0·65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603±0·638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92±0·53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12±0·429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6±0·699</w:t>
            </w:r>
          </w:p>
        </w:tc>
        <w:tc>
          <w:tcPr>
            <w:tcW w:w="876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581±0·581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435±0·52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317E54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87±0·399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djusted number of pumps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44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35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0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98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84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59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3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5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7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2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83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1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5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31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5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7243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30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7243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00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40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9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2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76±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94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Cash collected($)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19±15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75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30±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27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1±1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7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7±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45</w:t>
            </w:r>
          </w:p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33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5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59±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8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9±1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8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85±1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72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67±1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46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7±15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6±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7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52±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1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Number of balloons burst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1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07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6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32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15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39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37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1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2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56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3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3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7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85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8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6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41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9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7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9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3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4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93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22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isk Propensity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62±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85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9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01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9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7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54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42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F1573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90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F1573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38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8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0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56±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7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F1573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0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346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28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15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42±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81±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83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 w:val="restart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PVT</w:t>
            </w:r>
          </w:p>
          <w:p w:rsidR="00D93F00" w:rsidRPr="003B601A" w:rsidRDefault="00D93F00" w:rsidP="004334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B601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  <w:t>(</w:t>
            </w:r>
            <w:r w:rsidRPr="003B60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gilant attention)</w:t>
            </w: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Reaction time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02±0·408</w:t>
            </w:r>
          </w:p>
        </w:tc>
        <w:tc>
          <w:tcPr>
            <w:tcW w:w="990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97±0·878</w:t>
            </w:r>
          </w:p>
        </w:tc>
        <w:tc>
          <w:tcPr>
            <w:tcW w:w="888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39±0·502</w:t>
            </w:r>
          </w:p>
        </w:tc>
        <w:tc>
          <w:tcPr>
            <w:tcW w:w="856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06±0·334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9±0·286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45±0·754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18±0·351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97±0·31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83±0·247</w:t>
            </w:r>
          </w:p>
        </w:tc>
        <w:tc>
          <w:tcPr>
            <w:tcW w:w="876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26±0·642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276±0·267</w:t>
            </w:r>
          </w:p>
        </w:tc>
        <w:tc>
          <w:tcPr>
            <w:tcW w:w="914" w:type="dxa"/>
            <w:noWrap/>
            <w:vAlign w:val="center"/>
            <w:hideMark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302 ±0·392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Accuracy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84±0·178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28±0·255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03±0·161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38±0·11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48±0·08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793±0·193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40±0·15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27±0·121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6C09A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15±0·097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25±0·13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22±0·140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·830±0·140</w:t>
            </w:r>
          </w:p>
        </w:tc>
      </w:tr>
      <w:tr w:rsidR="00D93F00" w:rsidRPr="003B601A" w:rsidTr="003B601A">
        <w:trPr>
          <w:trHeight w:val="297"/>
        </w:trPr>
        <w:tc>
          <w:tcPr>
            <w:tcW w:w="415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33" w:type="dxa"/>
            <w:vMerge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170" w:type="dxa"/>
            <w:vAlign w:val="center"/>
          </w:tcPr>
          <w:p w:rsidR="00D93F00" w:rsidRPr="003B601A" w:rsidRDefault="00D93F00" w:rsidP="001F7FB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Number of false starts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3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±1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888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7±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55</w:t>
            </w:r>
          </w:p>
        </w:tc>
        <w:tc>
          <w:tcPr>
            <w:tcW w:w="856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7±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2±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D93F00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0B796F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±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="000B796F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26±6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  <w:r w:rsidR="00D93F00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4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0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8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±11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</w:t>
            </w:r>
          </w:p>
        </w:tc>
        <w:tc>
          <w:tcPr>
            <w:tcW w:w="876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±9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6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±12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914" w:type="dxa"/>
            <w:noWrap/>
            <w:vAlign w:val="center"/>
          </w:tcPr>
          <w:p w:rsidR="00D93F00" w:rsidRPr="003B601A" w:rsidRDefault="000B796F" w:rsidP="0043347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</w:pP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10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6±17</w:t>
            </w:r>
            <w:r w:rsidR="001F7FB2"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·</w:t>
            </w:r>
            <w:r w:rsidRPr="003B60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N"/>
              </w:rPr>
              <w:t>0</w:t>
            </w:r>
          </w:p>
        </w:tc>
      </w:tr>
    </w:tbl>
    <w:p w:rsidR="00D67516" w:rsidRDefault="00D67516" w:rsidP="00EA616D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512396" w:rsidRDefault="00512396" w:rsidP="00EA616D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3347A" w:rsidRDefault="0032417B" w:rsidP="00EA616D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 w:rsidRPr="0032417B">
        <w:rPr>
          <w:rFonts w:ascii="Times New Roman" w:hAnsi="Times New Roman" w:cs="Times New Roman"/>
          <w:bCs/>
          <w:sz w:val="20"/>
        </w:rPr>
        <w:t xml:space="preserve">Cognitive Testing Battery (CTB) </w:t>
      </w:r>
      <w:r w:rsidR="00D67516" w:rsidRPr="0032417B">
        <w:rPr>
          <w:rFonts w:ascii="Times New Roman" w:hAnsi="Times New Roman" w:cs="Times New Roman"/>
          <w:sz w:val="20"/>
          <w:lang w:val="en-US"/>
        </w:rPr>
        <w:t>-</w:t>
      </w:r>
      <w:r w:rsidR="00D67516">
        <w:rPr>
          <w:rFonts w:ascii="Times New Roman" w:hAnsi="Times New Roman" w:cs="Times New Roman"/>
          <w:sz w:val="20"/>
          <w:lang w:val="en-US"/>
        </w:rPr>
        <w:t xml:space="preserve"> </w:t>
      </w:r>
      <w:r w:rsidR="00EA616D" w:rsidRPr="004B65E8">
        <w:rPr>
          <w:rFonts w:ascii="Times New Roman" w:hAnsi="Times New Roman" w:cs="Times New Roman"/>
          <w:sz w:val="20"/>
          <w:lang w:val="en-US"/>
        </w:rPr>
        <w:t>MPT: Motor Praxis Task, VOLT: Visual Object Learning Task, NBACK: Fractal 2-Back, AIM: Abstract Matching, LOT: Line Orientation Task, ERT: Emotion Recognition Task, MRT: Matrix Reasoning Task, DSST: Digital Symbol Substitution Task, PVT: Psychomotor Vigilance Task,</w:t>
      </w:r>
      <w:r w:rsidR="0043347A">
        <w:rPr>
          <w:rFonts w:ascii="Times New Roman" w:hAnsi="Times New Roman" w:cs="Times New Roman"/>
          <w:sz w:val="20"/>
          <w:lang w:val="en-US"/>
        </w:rPr>
        <w:t xml:space="preserve"> BART: Balloon Analog Risk Task</w:t>
      </w:r>
    </w:p>
    <w:p w:rsidR="00EA616D" w:rsidRPr="004B65E8" w:rsidRDefault="00D67516" w:rsidP="00EA616D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Test Conditions - </w:t>
      </w:r>
      <w:r w:rsidR="00EA616D" w:rsidRPr="004B65E8">
        <w:rPr>
          <w:rFonts w:ascii="Times New Roman" w:hAnsi="Times New Roman" w:cs="Times New Roman"/>
          <w:sz w:val="20"/>
          <w:lang w:val="en-US"/>
        </w:rPr>
        <w:t>CEO: Control with Eyes Open, CEC: Control with Eyes Close, YN1W: At the end of one week of Yoga-nidra practice after training, YN2W: At the end of two weeks of Yoga-nidra practice after training</w:t>
      </w:r>
      <w:r w:rsidR="00B2641B">
        <w:rPr>
          <w:rFonts w:ascii="Times New Roman" w:hAnsi="Times New Roman" w:cs="Times New Roman"/>
          <w:sz w:val="20"/>
          <w:lang w:val="en-US"/>
        </w:rPr>
        <w:t>·</w:t>
      </w:r>
    </w:p>
    <w:p w:rsidR="002D4CAC" w:rsidRPr="004B65E8" w:rsidRDefault="00D67516" w:rsidP="00690C0E">
      <w:pPr>
        <w:spacing w:line="240" w:lineRule="auto"/>
        <w:contextualSpacing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Times - </w:t>
      </w:r>
      <w:r w:rsidR="00EA616D" w:rsidRPr="004B65E8">
        <w:rPr>
          <w:rFonts w:ascii="Times New Roman" w:hAnsi="Times New Roman" w:cs="Times New Roman"/>
          <w:sz w:val="20"/>
          <w:lang w:val="en-US"/>
        </w:rPr>
        <w:t>Mr1: Test just before CEC, CEO, YN1W or YN2W, Mr2: Tests conducted just after CEO, CEC, YN1W or YN2W, PL: Tests conducted after the lunch</w:t>
      </w:r>
    </w:p>
    <w:sectPr w:rsidR="002D4CAC" w:rsidRPr="004B65E8" w:rsidSect="00673B7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22FD1"/>
    <w:rsid w:val="00005F4F"/>
    <w:rsid w:val="000B796F"/>
    <w:rsid w:val="00187468"/>
    <w:rsid w:val="001928E6"/>
    <w:rsid w:val="001A4351"/>
    <w:rsid w:val="001F7FB2"/>
    <w:rsid w:val="00205298"/>
    <w:rsid w:val="002C6805"/>
    <w:rsid w:val="002D4CAC"/>
    <w:rsid w:val="00317E54"/>
    <w:rsid w:val="0032417B"/>
    <w:rsid w:val="003B601A"/>
    <w:rsid w:val="0043347A"/>
    <w:rsid w:val="00491A89"/>
    <w:rsid w:val="004A3ED1"/>
    <w:rsid w:val="004B65E8"/>
    <w:rsid w:val="00512396"/>
    <w:rsid w:val="00584AC6"/>
    <w:rsid w:val="00593C5B"/>
    <w:rsid w:val="005A76E9"/>
    <w:rsid w:val="00617DF1"/>
    <w:rsid w:val="00620ACC"/>
    <w:rsid w:val="00622FD1"/>
    <w:rsid w:val="006358B6"/>
    <w:rsid w:val="00673B74"/>
    <w:rsid w:val="00690C0E"/>
    <w:rsid w:val="006A4C10"/>
    <w:rsid w:val="006C09AF"/>
    <w:rsid w:val="006F6E0D"/>
    <w:rsid w:val="0072435C"/>
    <w:rsid w:val="00771236"/>
    <w:rsid w:val="008C2FB4"/>
    <w:rsid w:val="008D50DC"/>
    <w:rsid w:val="008E2460"/>
    <w:rsid w:val="009506B9"/>
    <w:rsid w:val="009D7BB9"/>
    <w:rsid w:val="00A429D3"/>
    <w:rsid w:val="00B02A73"/>
    <w:rsid w:val="00B20529"/>
    <w:rsid w:val="00B2641B"/>
    <w:rsid w:val="00BA4A25"/>
    <w:rsid w:val="00C349B8"/>
    <w:rsid w:val="00CA403B"/>
    <w:rsid w:val="00D67516"/>
    <w:rsid w:val="00D81AE8"/>
    <w:rsid w:val="00D93F00"/>
    <w:rsid w:val="00DD1E4E"/>
    <w:rsid w:val="00E26FC7"/>
    <w:rsid w:val="00E75D04"/>
    <w:rsid w:val="00EA616D"/>
    <w:rsid w:val="00F15731"/>
    <w:rsid w:val="00F42C02"/>
    <w:rsid w:val="00FA6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351"/>
  </w:style>
  <w:style w:type="paragraph" w:styleId="Heading1">
    <w:name w:val="heading 1"/>
    <w:basedOn w:val="Normal"/>
    <w:next w:val="Normal"/>
    <w:link w:val="Heading1Char"/>
    <w:uiPriority w:val="9"/>
    <w:qFormat/>
    <w:rsid w:val="00690C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C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B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90C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690C0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C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C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0C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690C0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BCD198-72F9-4D04-BEE9-1EADFFD4E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SPORTS MED</cp:lastModifiedBy>
  <cp:revision>34</cp:revision>
  <cp:lastPrinted>2022-11-29T07:30:00Z</cp:lastPrinted>
  <dcterms:created xsi:type="dcterms:W3CDTF">2022-08-17T07:20:00Z</dcterms:created>
  <dcterms:modified xsi:type="dcterms:W3CDTF">2023-07-06T08:57:00Z</dcterms:modified>
</cp:coreProperties>
</file>